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D0368" w14:textId="22800B64" w:rsidR="00B453BC" w:rsidRPr="00E1150F" w:rsidRDefault="00E1150F" w:rsidP="00446568">
      <w:pPr>
        <w:spacing w:afterLines="50" w:after="156" w:line="480" w:lineRule="auto"/>
        <w:jc w:val="center"/>
        <w:rPr>
          <w:rFonts w:ascii="Arial" w:hAnsi="Arial" w:cs="Arial"/>
          <w:b/>
          <w:bCs/>
          <w:sz w:val="32"/>
          <w:szCs w:val="32"/>
        </w:rPr>
      </w:pPr>
      <w:r w:rsidRPr="00074732">
        <w:rPr>
          <w:rFonts w:ascii="Arial" w:hAnsi="Arial" w:cs="Arial"/>
          <w:b/>
          <w:bCs/>
          <w:sz w:val="32"/>
          <w:szCs w:val="32"/>
        </w:rPr>
        <w:t xml:space="preserve">Drug repositioning based on weighted local information augmented </w:t>
      </w:r>
      <w:r>
        <w:rPr>
          <w:rFonts w:ascii="Arial" w:hAnsi="Arial" w:cs="Arial"/>
          <w:b/>
          <w:bCs/>
          <w:sz w:val="32"/>
          <w:szCs w:val="32"/>
        </w:rPr>
        <w:t>g</w:t>
      </w:r>
      <w:r w:rsidRPr="00074732">
        <w:rPr>
          <w:rFonts w:ascii="Arial" w:hAnsi="Arial" w:cs="Arial"/>
          <w:b/>
          <w:bCs/>
          <w:sz w:val="32"/>
          <w:szCs w:val="32"/>
        </w:rPr>
        <w:t xml:space="preserve">raph </w:t>
      </w:r>
      <w:r>
        <w:rPr>
          <w:rFonts w:ascii="Arial" w:hAnsi="Arial" w:cs="Arial"/>
          <w:b/>
          <w:bCs/>
          <w:sz w:val="32"/>
          <w:szCs w:val="32"/>
        </w:rPr>
        <w:t>n</w:t>
      </w:r>
      <w:r w:rsidRPr="00074732">
        <w:rPr>
          <w:rFonts w:ascii="Arial" w:hAnsi="Arial" w:cs="Arial"/>
          <w:b/>
          <w:bCs/>
          <w:sz w:val="32"/>
          <w:szCs w:val="32"/>
        </w:rPr>
        <w:t xml:space="preserve">eural </w:t>
      </w:r>
      <w:r>
        <w:rPr>
          <w:rFonts w:ascii="Arial" w:hAnsi="Arial" w:cs="Arial"/>
          <w:b/>
          <w:bCs/>
          <w:sz w:val="32"/>
          <w:szCs w:val="32"/>
        </w:rPr>
        <w:t>n</w:t>
      </w:r>
      <w:r w:rsidRPr="00074732">
        <w:rPr>
          <w:rFonts w:ascii="Arial" w:hAnsi="Arial" w:cs="Arial"/>
          <w:b/>
          <w:bCs/>
          <w:sz w:val="32"/>
          <w:szCs w:val="32"/>
        </w:rPr>
        <w:t>etwork</w:t>
      </w:r>
    </w:p>
    <w:p w14:paraId="64B1E0AF" w14:textId="4B624A8E" w:rsidR="00695565" w:rsidRPr="00166CE3" w:rsidRDefault="00695565">
      <w:pPr>
        <w:rPr>
          <w:rFonts w:ascii="Arial" w:hAnsi="Arial" w:cs="Arial"/>
          <w:szCs w:val="21"/>
        </w:rPr>
      </w:pPr>
      <w:r w:rsidRPr="009A220E">
        <w:rPr>
          <w:rFonts w:ascii="Arial" w:hAnsi="Arial" w:cs="Arial"/>
          <w:b/>
          <w:bCs/>
          <w:szCs w:val="21"/>
        </w:rPr>
        <w:t>Supplementary Figure S1.</w:t>
      </w:r>
      <w:r w:rsidRPr="009A220E">
        <w:rPr>
          <w:rFonts w:ascii="Arial" w:hAnsi="Arial" w:cs="Arial"/>
          <w:szCs w:val="21"/>
        </w:rPr>
        <w:t xml:space="preserve"> </w:t>
      </w:r>
      <w:r w:rsidRPr="00166CE3">
        <w:rPr>
          <w:rFonts w:ascii="Arial" w:hAnsi="Arial" w:cs="Arial"/>
          <w:szCs w:val="21"/>
        </w:rPr>
        <w:t xml:space="preserve">All methods' corresponding ROC and PR curves in 10-fold-cross-validation of </w:t>
      </w:r>
      <w:proofErr w:type="spellStart"/>
      <w:r w:rsidRPr="00166CE3">
        <w:rPr>
          <w:rFonts w:ascii="Arial" w:hAnsi="Arial" w:cs="Arial"/>
          <w:szCs w:val="21"/>
        </w:rPr>
        <w:t>Fdataset</w:t>
      </w:r>
      <w:proofErr w:type="spellEnd"/>
      <w:r w:rsidRPr="00166CE3">
        <w:rPr>
          <w:rFonts w:ascii="Arial" w:hAnsi="Arial" w:cs="Arial"/>
          <w:szCs w:val="21"/>
        </w:rPr>
        <w:t xml:space="preserve">, </w:t>
      </w:r>
      <w:proofErr w:type="spellStart"/>
      <w:r w:rsidRPr="00166CE3">
        <w:rPr>
          <w:rFonts w:ascii="Arial" w:hAnsi="Arial" w:cs="Arial"/>
          <w:szCs w:val="21"/>
        </w:rPr>
        <w:t>Cdataset</w:t>
      </w:r>
      <w:proofErr w:type="spellEnd"/>
      <w:r w:rsidRPr="00166CE3">
        <w:rPr>
          <w:rFonts w:ascii="Arial" w:hAnsi="Arial" w:cs="Arial"/>
          <w:szCs w:val="21"/>
        </w:rPr>
        <w:t>, and LRSSL datasets, respectively.</w:t>
      </w:r>
    </w:p>
    <w:p w14:paraId="2D9EE3D7" w14:textId="7049AEAF" w:rsidR="00EB0EC0" w:rsidRDefault="008C189C">
      <w:r>
        <w:rPr>
          <w:noProof/>
        </w:rPr>
        <w:drawing>
          <wp:inline distT="0" distB="0" distL="0" distR="0" wp14:anchorId="55BF71B9" wp14:editId="5B99D108">
            <wp:extent cx="5270500" cy="5952490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95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6CC456" w14:textId="56B4D881" w:rsidR="008E6A7F" w:rsidRDefault="008E6A7F">
      <w:pPr>
        <w:widowControl/>
        <w:jc w:val="left"/>
      </w:pPr>
      <w:r>
        <w:br w:type="page"/>
      </w:r>
    </w:p>
    <w:p w14:paraId="340F0A61" w14:textId="03D1944B" w:rsidR="00336329" w:rsidRDefault="00336329" w:rsidP="00E05363">
      <w:pPr>
        <w:spacing w:line="360" w:lineRule="auto"/>
        <w:jc w:val="center"/>
        <w:rPr>
          <w:rFonts w:ascii="Arial" w:hAnsi="Arial" w:cs="Arial"/>
        </w:rPr>
      </w:pPr>
      <w:r>
        <w:rPr>
          <w:rFonts w:ascii="Arial" w:hAnsi="Arial" w:cs="Arial" w:hint="eastAsia"/>
          <w:b/>
          <w:bCs/>
          <w:lang w:bidi="ar"/>
        </w:rPr>
        <w:lastRenderedPageBreak/>
        <w:t xml:space="preserve">Supplementary </w:t>
      </w:r>
      <w:r>
        <w:rPr>
          <w:rFonts w:ascii="Arial" w:hAnsi="Arial" w:cs="Arial"/>
          <w:b/>
          <w:bCs/>
          <w:lang w:bidi="ar"/>
        </w:rPr>
        <w:t>T</w:t>
      </w:r>
      <w:r>
        <w:rPr>
          <w:rFonts w:ascii="Arial" w:hAnsi="Arial" w:cs="Arial" w:hint="eastAsia"/>
          <w:b/>
          <w:bCs/>
          <w:lang w:bidi="ar"/>
        </w:rPr>
        <w:t>able S1</w:t>
      </w:r>
      <w:r>
        <w:rPr>
          <w:rFonts w:ascii="Arial" w:hAnsi="Arial" w:cs="Arial"/>
          <w:lang w:bidi="ar"/>
        </w:rPr>
        <w:t xml:space="preserve">. </w:t>
      </w:r>
      <w:r>
        <w:rPr>
          <w:rFonts w:ascii="Arial" w:hAnsi="Arial" w:cs="Arial" w:hint="eastAsia"/>
          <w:lang w:bidi="ar"/>
        </w:rPr>
        <w:t>AUROCs and AUPRs</w:t>
      </w:r>
      <w:r>
        <w:rPr>
          <w:rFonts w:ascii="Arial" w:hAnsi="Arial" w:cs="Arial"/>
          <w:lang w:bidi="ar"/>
        </w:rPr>
        <w:t xml:space="preserve"> </w:t>
      </w:r>
      <w:r>
        <w:rPr>
          <w:rFonts w:ascii="Arial" w:hAnsi="Arial" w:cs="Arial" w:hint="eastAsia"/>
          <w:lang w:bidi="ar"/>
        </w:rPr>
        <w:t>of</w:t>
      </w:r>
      <w:r>
        <w:rPr>
          <w:rFonts w:ascii="Arial" w:hAnsi="Arial" w:cs="Arial"/>
          <w:lang w:bidi="ar"/>
        </w:rPr>
        <w:t xml:space="preserve"> </w:t>
      </w:r>
      <w:r>
        <w:rPr>
          <w:rFonts w:ascii="Arial" w:hAnsi="Arial" w:cs="Arial" w:hint="eastAsia"/>
          <w:lang w:bidi="ar"/>
        </w:rPr>
        <w:t>all</w:t>
      </w:r>
      <w:r>
        <w:rPr>
          <w:rFonts w:ascii="Arial" w:hAnsi="Arial" w:cs="Arial"/>
          <w:lang w:bidi="ar"/>
        </w:rPr>
        <w:t xml:space="preserve"> </w:t>
      </w:r>
      <w:r>
        <w:rPr>
          <w:rFonts w:ascii="Arial" w:hAnsi="Arial" w:cs="Arial" w:hint="eastAsia"/>
          <w:lang w:bidi="ar"/>
        </w:rPr>
        <w:t>methods</w:t>
      </w:r>
      <w:r>
        <w:rPr>
          <w:rFonts w:ascii="Arial" w:hAnsi="Arial" w:cs="Arial"/>
          <w:lang w:bidi="ar"/>
        </w:rPr>
        <w:t xml:space="preserve"> </w:t>
      </w:r>
      <w:r>
        <w:rPr>
          <w:rFonts w:ascii="Arial" w:hAnsi="Arial" w:cs="Arial" w:hint="eastAsia"/>
          <w:lang w:bidi="ar"/>
        </w:rPr>
        <w:t>in</w:t>
      </w:r>
      <w:r>
        <w:rPr>
          <w:rFonts w:ascii="Arial" w:hAnsi="Arial" w:cs="Arial"/>
          <w:lang w:bidi="ar"/>
        </w:rPr>
        <w:t xml:space="preserve"> </w:t>
      </w:r>
      <w:r>
        <w:rPr>
          <w:rFonts w:ascii="Arial" w:hAnsi="Arial" w:cs="Arial" w:hint="eastAsia"/>
          <w:lang w:bidi="ar"/>
        </w:rPr>
        <w:t>predicting</w:t>
      </w:r>
      <w:r>
        <w:rPr>
          <w:rFonts w:ascii="Arial" w:hAnsi="Arial" w:cs="Arial"/>
          <w:lang w:bidi="ar"/>
        </w:rPr>
        <w:t xml:space="preserve"> </w:t>
      </w:r>
      <w:r>
        <w:rPr>
          <w:rFonts w:ascii="Arial" w:hAnsi="Arial" w:cs="Arial" w:hint="eastAsia"/>
          <w:lang w:bidi="ar"/>
        </w:rPr>
        <w:t>c</w:t>
      </w:r>
      <w:r>
        <w:rPr>
          <w:rFonts w:ascii="Arial" w:hAnsi="Arial" w:cs="Arial"/>
          <w:lang w:bidi="ar"/>
        </w:rPr>
        <w:t xml:space="preserve">andidates </w:t>
      </w:r>
      <w:r>
        <w:rPr>
          <w:rFonts w:ascii="Arial" w:hAnsi="Arial" w:cs="Arial" w:hint="eastAsia"/>
          <w:lang w:bidi="ar"/>
        </w:rPr>
        <w:t>for</w:t>
      </w:r>
      <w:r>
        <w:rPr>
          <w:rFonts w:ascii="Arial" w:hAnsi="Arial" w:cs="Arial"/>
          <w:lang w:bidi="ar"/>
        </w:rPr>
        <w:t xml:space="preserve"> </w:t>
      </w:r>
      <w:r>
        <w:rPr>
          <w:rFonts w:ascii="Arial" w:hAnsi="Arial" w:cs="Arial" w:hint="eastAsia"/>
          <w:lang w:bidi="ar"/>
        </w:rPr>
        <w:t>new</w:t>
      </w:r>
      <w:r>
        <w:rPr>
          <w:rFonts w:ascii="Arial" w:hAnsi="Arial" w:cs="Arial"/>
          <w:lang w:bidi="ar"/>
        </w:rPr>
        <w:t xml:space="preserve"> </w:t>
      </w:r>
      <w:r>
        <w:rPr>
          <w:rFonts w:ascii="Arial" w:hAnsi="Arial" w:cs="Arial" w:hint="eastAsia"/>
          <w:lang w:bidi="ar"/>
        </w:rPr>
        <w:t>diseases</w:t>
      </w:r>
      <w:r>
        <w:rPr>
          <w:rFonts w:ascii="Arial" w:hAnsi="Arial" w:cs="Arial"/>
          <w:lang w:bidi="ar"/>
        </w:rPr>
        <w:t xml:space="preserve"> </w:t>
      </w:r>
      <w:r>
        <w:rPr>
          <w:rFonts w:ascii="Arial" w:hAnsi="Arial" w:cs="Arial" w:hint="eastAsia"/>
          <w:lang w:bidi="ar"/>
        </w:rPr>
        <w:t>on</w:t>
      </w:r>
      <w:r>
        <w:rPr>
          <w:rFonts w:ascii="Arial" w:hAnsi="Arial" w:cs="Arial"/>
          <w:lang w:bidi="ar"/>
        </w:rPr>
        <w:t xml:space="preserve"> </w:t>
      </w:r>
      <w:proofErr w:type="spellStart"/>
      <w:r>
        <w:rPr>
          <w:rFonts w:ascii="Arial" w:hAnsi="Arial" w:cs="Arial" w:hint="eastAsia"/>
          <w:lang w:bidi="ar"/>
        </w:rPr>
        <w:t>Cdataset</w:t>
      </w:r>
      <w:proofErr w:type="spellEnd"/>
    </w:p>
    <w:tbl>
      <w:tblPr>
        <w:tblStyle w:val="21"/>
        <w:tblW w:w="5000" w:type="pct"/>
        <w:jc w:val="center"/>
        <w:tblLook w:val="04A0" w:firstRow="1" w:lastRow="0" w:firstColumn="1" w:lastColumn="0" w:noHBand="0" w:noVBand="1"/>
      </w:tblPr>
      <w:tblGrid>
        <w:gridCol w:w="3052"/>
        <w:gridCol w:w="2624"/>
        <w:gridCol w:w="2624"/>
      </w:tblGrid>
      <w:tr w:rsidR="00336329" w:rsidRPr="00676FFC" w14:paraId="2F6A5E52" w14:textId="77777777" w:rsidTr="00642B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00DF0D9" w14:textId="77777777" w:rsidR="00336329" w:rsidRPr="00676FFC" w:rsidRDefault="00336329" w:rsidP="00642BC3">
            <w:pPr>
              <w:widowControl/>
              <w:jc w:val="lef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76FF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Methods</w:t>
            </w:r>
          </w:p>
        </w:tc>
        <w:tc>
          <w:tcPr>
            <w:tcW w:w="158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1DD84DA" w14:textId="77777777" w:rsidR="00336329" w:rsidRPr="00676FFC" w:rsidRDefault="00336329" w:rsidP="00642BC3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76FF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UROC</w:t>
            </w:r>
          </w:p>
        </w:tc>
        <w:tc>
          <w:tcPr>
            <w:tcW w:w="158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A3E9F19" w14:textId="77777777" w:rsidR="00336329" w:rsidRPr="00676FFC" w:rsidRDefault="00336329" w:rsidP="00642BC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76FF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UPR</w:t>
            </w:r>
          </w:p>
        </w:tc>
      </w:tr>
      <w:tr w:rsidR="00336329" w:rsidRPr="00676FFC" w14:paraId="17F09BD1" w14:textId="77777777" w:rsidTr="00642BC3">
        <w:trPr>
          <w:trHeight w:val="8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1EB13A45" w14:textId="77777777" w:rsidR="00336329" w:rsidRPr="00676FFC" w:rsidRDefault="00336329" w:rsidP="00642BC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RAGNN</w:t>
            </w:r>
          </w:p>
          <w:p w14:paraId="101531AD" w14:textId="77777777" w:rsidR="00336329" w:rsidRPr="00676FFC" w:rsidRDefault="00336329" w:rsidP="00642BC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RWBNCF</w:t>
            </w:r>
          </w:p>
          <w:p w14:paraId="181F6DB3" w14:textId="77777777" w:rsidR="00336329" w:rsidRPr="00676FFC" w:rsidRDefault="00336329" w:rsidP="00642BC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BMFF</w:t>
            </w:r>
          </w:p>
          <w:p w14:paraId="08C03A2E" w14:textId="77777777" w:rsidR="00336329" w:rsidRPr="00676FFC" w:rsidRDefault="00336329" w:rsidP="00642BC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NRD</w:t>
            </w:r>
          </w:p>
          <w:p w14:paraId="5184BB7F" w14:textId="77777777" w:rsidR="00336329" w:rsidRPr="00676FFC" w:rsidRDefault="00336329" w:rsidP="00642BC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CPMF</w:t>
            </w:r>
          </w:p>
          <w:p w14:paraId="6C19C73C" w14:textId="77777777" w:rsidR="00336329" w:rsidRPr="00676FFC" w:rsidRDefault="00336329" w:rsidP="00642BC3">
            <w:pPr>
              <w:widowControl/>
              <w:jc w:val="lef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76FF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CMFDD</w:t>
            </w:r>
          </w:p>
        </w:tc>
        <w:tc>
          <w:tcPr>
            <w:tcW w:w="158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33FD294E" w14:textId="77777777" w:rsidR="00336329" w:rsidRPr="00676FFC" w:rsidRDefault="00336329" w:rsidP="00642BC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FFC">
              <w:rPr>
                <w:rFonts w:ascii="Arial" w:hAnsi="Arial" w:cs="Arial"/>
                <w:b/>
                <w:bCs/>
                <w:sz w:val="18"/>
                <w:szCs w:val="18"/>
              </w:rPr>
              <w:t>0.77748</w:t>
            </w:r>
          </w:p>
          <w:p w14:paraId="12266D61" w14:textId="77777777" w:rsidR="00336329" w:rsidRPr="00676FFC" w:rsidRDefault="00336329" w:rsidP="00642BC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676FFC">
              <w:rPr>
                <w:rFonts w:ascii="Arial" w:hAnsi="Arial" w:cs="Arial"/>
                <w:sz w:val="18"/>
                <w:szCs w:val="18"/>
                <w:u w:val="single"/>
              </w:rPr>
              <w:t>0.76462</w:t>
            </w:r>
          </w:p>
          <w:p w14:paraId="673EE61F" w14:textId="77777777" w:rsidR="00336329" w:rsidRPr="00676FFC" w:rsidRDefault="00336329" w:rsidP="00642BC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0.73432</w:t>
            </w:r>
          </w:p>
          <w:p w14:paraId="730F22D4" w14:textId="77777777" w:rsidR="00336329" w:rsidRPr="00676FFC" w:rsidRDefault="00336329" w:rsidP="00642BC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0.62756</w:t>
            </w:r>
          </w:p>
          <w:p w14:paraId="26B80A9D" w14:textId="77777777" w:rsidR="00336329" w:rsidRPr="00676FFC" w:rsidRDefault="00336329" w:rsidP="00642BC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0.75720</w:t>
            </w:r>
          </w:p>
          <w:p w14:paraId="7D7BFC94" w14:textId="77777777" w:rsidR="00336329" w:rsidRPr="00676FFC" w:rsidRDefault="00336329" w:rsidP="00642BC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0.63235</w:t>
            </w:r>
          </w:p>
        </w:tc>
        <w:tc>
          <w:tcPr>
            <w:tcW w:w="158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1895A7EA" w14:textId="77777777" w:rsidR="00336329" w:rsidRPr="00676FFC" w:rsidRDefault="00336329" w:rsidP="00642BC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FFC">
              <w:rPr>
                <w:rFonts w:ascii="Arial" w:hAnsi="Arial" w:cs="Arial"/>
                <w:b/>
                <w:bCs/>
                <w:sz w:val="18"/>
                <w:szCs w:val="18"/>
              </w:rPr>
              <w:t>0.09977</w:t>
            </w:r>
          </w:p>
          <w:p w14:paraId="40577015" w14:textId="77777777" w:rsidR="00336329" w:rsidRPr="00676FFC" w:rsidRDefault="00336329" w:rsidP="00642BC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676FFC">
              <w:rPr>
                <w:rFonts w:ascii="Arial" w:hAnsi="Arial" w:cs="Arial"/>
                <w:sz w:val="18"/>
                <w:szCs w:val="18"/>
                <w:u w:val="single"/>
              </w:rPr>
              <w:t>0.09383</w:t>
            </w:r>
          </w:p>
          <w:p w14:paraId="7573B8AE" w14:textId="77777777" w:rsidR="00336329" w:rsidRPr="00676FFC" w:rsidRDefault="00336329" w:rsidP="00642BC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0.02394</w:t>
            </w:r>
          </w:p>
          <w:p w14:paraId="7380F05B" w14:textId="77777777" w:rsidR="00336329" w:rsidRPr="00676FFC" w:rsidRDefault="00336329" w:rsidP="00642BC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0.04762</w:t>
            </w:r>
          </w:p>
          <w:p w14:paraId="3491CAB8" w14:textId="77777777" w:rsidR="00336329" w:rsidRPr="00676FFC" w:rsidRDefault="00336329" w:rsidP="00642BC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0.07489</w:t>
            </w:r>
          </w:p>
          <w:p w14:paraId="581AD1D4" w14:textId="77777777" w:rsidR="00336329" w:rsidRPr="00676FFC" w:rsidRDefault="00336329" w:rsidP="00642BC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0.02002</w:t>
            </w:r>
          </w:p>
        </w:tc>
      </w:tr>
    </w:tbl>
    <w:p w14:paraId="31E9F297" w14:textId="37F043E3" w:rsidR="003C605F" w:rsidRDefault="00336329" w:rsidP="00E05363">
      <w:pPr>
        <w:spacing w:line="360" w:lineRule="auto"/>
        <w:jc w:val="left"/>
        <w:rPr>
          <w:rFonts w:ascii="Arial" w:hAnsi="Arial" w:cs="Arial"/>
        </w:rPr>
      </w:pPr>
      <w:r>
        <w:rPr>
          <w:rFonts w:ascii="Arial" w:hAnsi="Arial" w:cs="Arial"/>
        </w:rPr>
        <w:t xml:space="preserve">The best reported result is bolded and the </w:t>
      </w:r>
      <w:proofErr w:type="gramStart"/>
      <w:r>
        <w:rPr>
          <w:rFonts w:ascii="Arial" w:hAnsi="Arial" w:cs="Arial"/>
        </w:rPr>
        <w:t>second best</w:t>
      </w:r>
      <w:proofErr w:type="gramEnd"/>
      <w:r>
        <w:rPr>
          <w:rFonts w:ascii="Arial" w:hAnsi="Arial" w:cs="Arial"/>
        </w:rPr>
        <w:t xml:space="preserve"> result is underlined.</w:t>
      </w:r>
    </w:p>
    <w:p w14:paraId="17694019" w14:textId="77777777" w:rsidR="00E05363" w:rsidRPr="00E05363" w:rsidRDefault="00E05363" w:rsidP="00E05363">
      <w:pPr>
        <w:spacing w:line="360" w:lineRule="auto"/>
        <w:jc w:val="left"/>
        <w:rPr>
          <w:rFonts w:ascii="Arial" w:hAnsi="Arial" w:cs="Arial" w:hint="eastAsia"/>
        </w:rPr>
      </w:pPr>
    </w:p>
    <w:p w14:paraId="3C2026B4" w14:textId="28D2DD70" w:rsidR="003C605F" w:rsidRDefault="003C605F" w:rsidP="0097108B">
      <w:pPr>
        <w:spacing w:line="360" w:lineRule="auto"/>
        <w:jc w:val="center"/>
        <w:rPr>
          <w:rFonts w:ascii="Arial" w:hAnsi="Arial" w:cs="Arial"/>
        </w:rPr>
      </w:pPr>
      <w:r>
        <w:rPr>
          <w:rFonts w:ascii="Arial" w:hAnsi="Arial" w:cs="Arial" w:hint="eastAsia"/>
          <w:b/>
          <w:bCs/>
          <w:lang w:bidi="ar"/>
        </w:rPr>
        <w:t xml:space="preserve">Supplementary </w:t>
      </w:r>
      <w:r w:rsidR="00336329">
        <w:rPr>
          <w:rFonts w:ascii="Arial" w:hAnsi="Arial" w:cs="Arial"/>
          <w:b/>
          <w:bCs/>
          <w:lang w:bidi="ar"/>
        </w:rPr>
        <w:t>T</w:t>
      </w:r>
      <w:r>
        <w:rPr>
          <w:rFonts w:ascii="Arial" w:hAnsi="Arial" w:cs="Arial" w:hint="eastAsia"/>
          <w:b/>
          <w:bCs/>
          <w:lang w:bidi="ar"/>
        </w:rPr>
        <w:t>able S2</w:t>
      </w:r>
      <w:r>
        <w:rPr>
          <w:rFonts w:ascii="Arial" w:hAnsi="Arial" w:cs="Arial"/>
          <w:lang w:bidi="ar"/>
        </w:rPr>
        <w:t>. The molecular binding energies between the top 10</w:t>
      </w:r>
      <w:r w:rsidR="0097108B">
        <w:rPr>
          <w:rFonts w:ascii="Arial" w:hAnsi="Arial" w:cs="Arial"/>
          <w:lang w:bidi="ar"/>
        </w:rPr>
        <w:t xml:space="preserve"> </w:t>
      </w:r>
      <w:r>
        <w:rPr>
          <w:rFonts w:ascii="Arial" w:hAnsi="Arial" w:cs="Arial" w:hint="eastAsia"/>
          <w:lang w:bidi="ar"/>
        </w:rPr>
        <w:t>DRAGNN</w:t>
      </w:r>
      <w:r>
        <w:rPr>
          <w:rFonts w:ascii="Arial" w:hAnsi="Arial" w:cs="Arial"/>
          <w:lang w:bidi="ar"/>
        </w:rPr>
        <w:t xml:space="preserve">-predicted candidate drugs for </w:t>
      </w:r>
      <w:r>
        <w:rPr>
          <w:rFonts w:ascii="Arial" w:hAnsi="Arial" w:cs="Arial" w:hint="eastAsia"/>
          <w:lang w:bidi="ar"/>
        </w:rPr>
        <w:t>BC</w:t>
      </w:r>
      <w:r>
        <w:rPr>
          <w:rFonts w:ascii="Arial" w:hAnsi="Arial" w:cs="Arial"/>
          <w:lang w:bidi="ar"/>
        </w:rPr>
        <w:t xml:space="preserve"> and five target proteins(kcal/mol)</w:t>
      </w:r>
    </w:p>
    <w:tbl>
      <w:tblPr>
        <w:tblStyle w:val="21"/>
        <w:tblW w:w="5000" w:type="pct"/>
        <w:jc w:val="center"/>
        <w:tblLook w:val="04A0" w:firstRow="1" w:lastRow="0" w:firstColumn="1" w:lastColumn="0" w:noHBand="0" w:noVBand="1"/>
      </w:tblPr>
      <w:tblGrid>
        <w:gridCol w:w="1794"/>
        <w:gridCol w:w="1300"/>
        <w:gridCol w:w="1301"/>
        <w:gridCol w:w="1301"/>
        <w:gridCol w:w="1301"/>
        <w:gridCol w:w="1303"/>
      </w:tblGrid>
      <w:tr w:rsidR="003C605F" w:rsidRPr="00676FFC" w14:paraId="6590B2CA" w14:textId="77777777" w:rsidTr="009710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vMerge w:val="restart"/>
            <w:tcBorders>
              <w:top w:val="single" w:sz="8" w:space="0" w:color="auto"/>
            </w:tcBorders>
            <w:vAlign w:val="center"/>
          </w:tcPr>
          <w:p w14:paraId="3879A50E" w14:textId="7373A7B8" w:rsidR="003C605F" w:rsidRPr="004F7564" w:rsidRDefault="0097108B" w:rsidP="0097108B">
            <w:pPr>
              <w:spacing w:beforeLines="20" w:before="62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4F7564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</w:t>
            </w:r>
            <w:r w:rsidR="003C605F" w:rsidRPr="004F7564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ug</w:t>
            </w:r>
          </w:p>
        </w:tc>
        <w:tc>
          <w:tcPr>
            <w:tcW w:w="3920" w:type="pct"/>
            <w:gridSpan w:val="5"/>
            <w:tcBorders>
              <w:top w:val="single" w:sz="8" w:space="0" w:color="auto"/>
              <w:bottom w:val="single" w:sz="6" w:space="0" w:color="auto"/>
            </w:tcBorders>
          </w:tcPr>
          <w:p w14:paraId="2DBDCDE6" w14:textId="77777777" w:rsidR="003C605F" w:rsidRPr="00676FFC" w:rsidRDefault="003C605F" w:rsidP="00642BC3">
            <w:pPr>
              <w:spacing w:beforeLines="20" w:before="6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76FF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he molecular binding energies between the drugs and five target proteins</w:t>
            </w:r>
            <w:r w:rsidRPr="00676FF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（</w:t>
            </w:r>
            <w:r w:rsidRPr="00676FF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kcal/mol</w:t>
            </w:r>
            <w:r w:rsidRPr="00676FF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）</w:t>
            </w:r>
          </w:p>
        </w:tc>
      </w:tr>
      <w:tr w:rsidR="003C605F" w:rsidRPr="00676FFC" w14:paraId="4A4AAE6F" w14:textId="77777777" w:rsidTr="00642BC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vMerge/>
            <w:tcBorders>
              <w:bottom w:val="single" w:sz="8" w:space="0" w:color="auto"/>
            </w:tcBorders>
          </w:tcPr>
          <w:p w14:paraId="7B27DF19" w14:textId="77777777" w:rsidR="003C605F" w:rsidRPr="00676FFC" w:rsidRDefault="003C605F" w:rsidP="00642BC3">
            <w:pPr>
              <w:rPr>
                <w:rFonts w:ascii="Arial" w:hAnsi="Arial" w:cs="Arial"/>
              </w:rPr>
            </w:pPr>
          </w:p>
        </w:tc>
        <w:tc>
          <w:tcPr>
            <w:tcW w:w="783" w:type="pct"/>
            <w:tcBorders>
              <w:top w:val="single" w:sz="6" w:space="0" w:color="auto"/>
              <w:bottom w:val="single" w:sz="8" w:space="0" w:color="auto"/>
            </w:tcBorders>
          </w:tcPr>
          <w:p w14:paraId="43A6BB9E" w14:textId="77777777" w:rsidR="003C605F" w:rsidRPr="00EA4C71" w:rsidRDefault="003C605F" w:rsidP="00642BC3">
            <w:pPr>
              <w:spacing w:beforeLines="20" w:before="6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A4C71">
              <w:rPr>
                <w:rFonts w:ascii="Arial" w:hAnsi="Arial" w:cs="Arial"/>
                <w:sz w:val="18"/>
                <w:szCs w:val="18"/>
              </w:rPr>
              <w:t>3hb5</w:t>
            </w:r>
          </w:p>
        </w:tc>
        <w:tc>
          <w:tcPr>
            <w:tcW w:w="784" w:type="pct"/>
            <w:tcBorders>
              <w:top w:val="single" w:sz="6" w:space="0" w:color="auto"/>
              <w:bottom w:val="single" w:sz="8" w:space="0" w:color="auto"/>
            </w:tcBorders>
          </w:tcPr>
          <w:p w14:paraId="6E7867D9" w14:textId="77777777" w:rsidR="003C605F" w:rsidRPr="00EA4C71" w:rsidRDefault="003C605F" w:rsidP="00642BC3">
            <w:pPr>
              <w:spacing w:beforeLines="20" w:before="6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A4C71">
              <w:rPr>
                <w:rFonts w:ascii="Arial" w:hAnsi="Arial" w:cs="Arial"/>
                <w:sz w:val="18"/>
                <w:szCs w:val="18"/>
              </w:rPr>
              <w:t>1y98</w:t>
            </w:r>
          </w:p>
        </w:tc>
        <w:tc>
          <w:tcPr>
            <w:tcW w:w="784" w:type="pct"/>
            <w:tcBorders>
              <w:top w:val="single" w:sz="6" w:space="0" w:color="auto"/>
              <w:bottom w:val="single" w:sz="8" w:space="0" w:color="auto"/>
            </w:tcBorders>
          </w:tcPr>
          <w:p w14:paraId="1C34ECAA" w14:textId="77777777" w:rsidR="003C605F" w:rsidRPr="00EA4C71" w:rsidRDefault="003C605F" w:rsidP="00642BC3">
            <w:pPr>
              <w:spacing w:beforeLines="20" w:before="6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A4C71">
              <w:rPr>
                <w:rFonts w:ascii="Arial" w:hAnsi="Arial" w:cs="Arial"/>
                <w:sz w:val="18"/>
                <w:szCs w:val="18"/>
              </w:rPr>
              <w:t>4ifi</w:t>
            </w:r>
          </w:p>
        </w:tc>
        <w:tc>
          <w:tcPr>
            <w:tcW w:w="784" w:type="pct"/>
            <w:tcBorders>
              <w:top w:val="single" w:sz="6" w:space="0" w:color="auto"/>
              <w:bottom w:val="single" w:sz="8" w:space="0" w:color="auto"/>
            </w:tcBorders>
          </w:tcPr>
          <w:p w14:paraId="356800E9" w14:textId="77777777" w:rsidR="003C605F" w:rsidRPr="00EA4C71" w:rsidRDefault="003C605F" w:rsidP="00642BC3">
            <w:pPr>
              <w:spacing w:beforeLines="20" w:before="6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A4C71">
              <w:rPr>
                <w:rFonts w:ascii="Arial" w:hAnsi="Arial" w:cs="Arial"/>
                <w:sz w:val="18"/>
                <w:szCs w:val="18"/>
              </w:rPr>
              <w:t>4y2g</w:t>
            </w:r>
          </w:p>
        </w:tc>
        <w:tc>
          <w:tcPr>
            <w:tcW w:w="784" w:type="pct"/>
            <w:tcBorders>
              <w:top w:val="single" w:sz="6" w:space="0" w:color="auto"/>
              <w:bottom w:val="single" w:sz="8" w:space="0" w:color="auto"/>
            </w:tcBorders>
          </w:tcPr>
          <w:p w14:paraId="71F7CB99" w14:textId="77777777" w:rsidR="003C605F" w:rsidRPr="00EA4C71" w:rsidRDefault="003C605F" w:rsidP="00642BC3">
            <w:pPr>
              <w:spacing w:beforeLines="20" w:before="6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A4C71">
              <w:rPr>
                <w:rFonts w:ascii="Arial" w:hAnsi="Arial" w:cs="Arial"/>
                <w:sz w:val="18"/>
                <w:szCs w:val="18"/>
              </w:rPr>
              <w:t>6wcd</w:t>
            </w:r>
          </w:p>
        </w:tc>
      </w:tr>
      <w:tr w:rsidR="003C605F" w:rsidRPr="00676FFC" w14:paraId="356929DD" w14:textId="77777777" w:rsidTr="00642BC3">
        <w:trPr>
          <w:trHeight w:val="3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single" w:sz="8" w:space="0" w:color="auto"/>
              <w:bottom w:val="single" w:sz="8" w:space="0" w:color="auto"/>
            </w:tcBorders>
          </w:tcPr>
          <w:p w14:paraId="2E12A9EC" w14:textId="77777777" w:rsidR="003C605F" w:rsidRPr="00676FFC" w:rsidRDefault="003C605F" w:rsidP="00642BC3">
            <w:pPr>
              <w:jc w:val="lef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76FF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Doxorubicin </w:t>
            </w:r>
          </w:p>
          <w:p w14:paraId="1D0D9528" w14:textId="77777777" w:rsidR="003C605F" w:rsidRPr="00676FFC" w:rsidRDefault="003C605F" w:rsidP="00642BC3">
            <w:pPr>
              <w:jc w:val="lef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76FF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Cisplatin </w:t>
            </w:r>
          </w:p>
          <w:p w14:paraId="2D1FF1E1" w14:textId="77777777" w:rsidR="003C605F" w:rsidRPr="00676FFC" w:rsidRDefault="003C605F" w:rsidP="00642BC3">
            <w:pPr>
              <w:jc w:val="lef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76FF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Docetaxel </w:t>
            </w:r>
          </w:p>
          <w:p w14:paraId="3D8F101E" w14:textId="77777777" w:rsidR="003C605F" w:rsidRPr="00676FFC" w:rsidRDefault="003C605F" w:rsidP="00642BC3">
            <w:pPr>
              <w:jc w:val="lef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76FF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Methotrexate </w:t>
            </w:r>
          </w:p>
          <w:p w14:paraId="346A1E66" w14:textId="77777777" w:rsidR="003C605F" w:rsidRPr="00676FFC" w:rsidRDefault="003C605F" w:rsidP="00642BC3">
            <w:pPr>
              <w:jc w:val="lef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76FF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Vincristine </w:t>
            </w:r>
          </w:p>
          <w:p w14:paraId="661CFE2D" w14:textId="77777777" w:rsidR="003C605F" w:rsidRPr="00676FFC" w:rsidRDefault="003C605F" w:rsidP="00642BC3">
            <w:pPr>
              <w:jc w:val="lef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76FF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Bleomycin </w:t>
            </w:r>
          </w:p>
          <w:p w14:paraId="014FFD5C" w14:textId="77777777" w:rsidR="003C605F" w:rsidRPr="00676FFC" w:rsidRDefault="003C605F" w:rsidP="00642BC3">
            <w:pPr>
              <w:jc w:val="lef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676FF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inoprostone</w:t>
            </w:r>
            <w:proofErr w:type="spellEnd"/>
            <w:r w:rsidRPr="00676FF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</w:p>
          <w:p w14:paraId="74B7734F" w14:textId="77777777" w:rsidR="003C605F" w:rsidRPr="00676FFC" w:rsidRDefault="003C605F" w:rsidP="00642BC3">
            <w:pPr>
              <w:jc w:val="lef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76FF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Tretinoin </w:t>
            </w:r>
          </w:p>
          <w:p w14:paraId="3CCF8314" w14:textId="77777777" w:rsidR="003C605F" w:rsidRPr="00676FFC" w:rsidRDefault="003C605F" w:rsidP="00642BC3">
            <w:pPr>
              <w:jc w:val="lef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676FF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eniposide</w:t>
            </w:r>
            <w:proofErr w:type="spellEnd"/>
            <w:r w:rsidRPr="00676FF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</w:p>
          <w:p w14:paraId="7FE47280" w14:textId="77777777" w:rsidR="003C605F" w:rsidRPr="00676FFC" w:rsidRDefault="003C605F" w:rsidP="00642BC3">
            <w:pPr>
              <w:jc w:val="lef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76FF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Paclitaxel </w:t>
            </w:r>
          </w:p>
        </w:tc>
        <w:tc>
          <w:tcPr>
            <w:tcW w:w="783" w:type="pct"/>
            <w:tcBorders>
              <w:top w:val="single" w:sz="8" w:space="0" w:color="auto"/>
              <w:bottom w:val="single" w:sz="8" w:space="0" w:color="auto"/>
            </w:tcBorders>
          </w:tcPr>
          <w:p w14:paraId="7A098957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9.6</w:t>
            </w:r>
          </w:p>
          <w:p w14:paraId="5AE6BDB9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1.3</w:t>
            </w:r>
          </w:p>
          <w:p w14:paraId="61094A6E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15.2</w:t>
            </w:r>
          </w:p>
          <w:p w14:paraId="3C795134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7.7</w:t>
            </w:r>
          </w:p>
          <w:p w14:paraId="152CF94E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14.0</w:t>
            </w:r>
          </w:p>
          <w:p w14:paraId="7964EEC3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8.0</w:t>
            </w:r>
          </w:p>
          <w:p w14:paraId="3028AF58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6.3</w:t>
            </w:r>
          </w:p>
          <w:p w14:paraId="23DB8A3A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8.3</w:t>
            </w:r>
          </w:p>
          <w:p w14:paraId="3852A2F2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10.3</w:t>
            </w:r>
          </w:p>
          <w:p w14:paraId="5541E984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13.0</w:t>
            </w:r>
          </w:p>
        </w:tc>
        <w:tc>
          <w:tcPr>
            <w:tcW w:w="784" w:type="pct"/>
            <w:tcBorders>
              <w:top w:val="single" w:sz="8" w:space="0" w:color="auto"/>
              <w:bottom w:val="single" w:sz="8" w:space="0" w:color="auto"/>
            </w:tcBorders>
          </w:tcPr>
          <w:p w14:paraId="5CA8515B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9.1</w:t>
            </w:r>
          </w:p>
          <w:p w14:paraId="4045F92F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1.5</w:t>
            </w:r>
          </w:p>
          <w:p w14:paraId="577553D8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12.0</w:t>
            </w:r>
          </w:p>
          <w:p w14:paraId="4B1E6228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7.5</w:t>
            </w:r>
          </w:p>
          <w:p w14:paraId="67A86674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11.6</w:t>
            </w:r>
          </w:p>
          <w:p w14:paraId="426F6CBF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7.1</w:t>
            </w:r>
          </w:p>
          <w:p w14:paraId="47ABB7D9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5.4</w:t>
            </w:r>
          </w:p>
          <w:p w14:paraId="21B8DF38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7.5</w:t>
            </w:r>
          </w:p>
          <w:p w14:paraId="4C582396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9.3</w:t>
            </w:r>
          </w:p>
          <w:p w14:paraId="6C5A0CD4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11.3</w:t>
            </w:r>
          </w:p>
        </w:tc>
        <w:tc>
          <w:tcPr>
            <w:tcW w:w="784" w:type="pct"/>
            <w:tcBorders>
              <w:top w:val="single" w:sz="8" w:space="0" w:color="auto"/>
              <w:bottom w:val="single" w:sz="8" w:space="0" w:color="auto"/>
            </w:tcBorders>
          </w:tcPr>
          <w:p w14:paraId="55AB0AF7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9.3</w:t>
            </w:r>
          </w:p>
          <w:p w14:paraId="1DD07994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1.4</w:t>
            </w:r>
          </w:p>
          <w:p w14:paraId="61D4E00E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12.6</w:t>
            </w:r>
          </w:p>
          <w:p w14:paraId="3EA46941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7.1</w:t>
            </w:r>
          </w:p>
          <w:p w14:paraId="4466B93B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11.5</w:t>
            </w:r>
          </w:p>
          <w:p w14:paraId="33DCE560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6.9</w:t>
            </w:r>
          </w:p>
          <w:p w14:paraId="3C585EA7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5.8</w:t>
            </w:r>
          </w:p>
          <w:p w14:paraId="25341126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7.1</w:t>
            </w:r>
          </w:p>
          <w:p w14:paraId="5982A888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10.0</w:t>
            </w:r>
          </w:p>
          <w:p w14:paraId="04885F6C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12.3</w:t>
            </w:r>
          </w:p>
        </w:tc>
        <w:tc>
          <w:tcPr>
            <w:tcW w:w="784" w:type="pct"/>
            <w:tcBorders>
              <w:top w:val="single" w:sz="8" w:space="0" w:color="auto"/>
              <w:bottom w:val="single" w:sz="8" w:space="0" w:color="auto"/>
            </w:tcBorders>
          </w:tcPr>
          <w:p w14:paraId="7EC168EE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8.9</w:t>
            </w:r>
          </w:p>
          <w:p w14:paraId="5CE3633A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1.3</w:t>
            </w:r>
          </w:p>
          <w:p w14:paraId="1A629026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12.1</w:t>
            </w:r>
          </w:p>
          <w:p w14:paraId="5240C0BE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7.3</w:t>
            </w:r>
          </w:p>
          <w:p w14:paraId="192F290B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12.9</w:t>
            </w:r>
          </w:p>
          <w:p w14:paraId="414653AD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8.6</w:t>
            </w:r>
          </w:p>
          <w:p w14:paraId="4204F508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5.9</w:t>
            </w:r>
          </w:p>
          <w:p w14:paraId="5338FDEF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7.7</w:t>
            </w:r>
          </w:p>
          <w:p w14:paraId="4C72A559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9.4</w:t>
            </w:r>
          </w:p>
          <w:p w14:paraId="653E13E8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13.3</w:t>
            </w:r>
          </w:p>
        </w:tc>
        <w:tc>
          <w:tcPr>
            <w:tcW w:w="784" w:type="pct"/>
            <w:tcBorders>
              <w:top w:val="single" w:sz="8" w:space="0" w:color="auto"/>
              <w:bottom w:val="single" w:sz="8" w:space="0" w:color="auto"/>
            </w:tcBorders>
          </w:tcPr>
          <w:p w14:paraId="198E9D8D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9.5</w:t>
            </w:r>
          </w:p>
          <w:p w14:paraId="0F3EDDC7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1.7</w:t>
            </w:r>
          </w:p>
          <w:p w14:paraId="79CECD91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14.7</w:t>
            </w:r>
          </w:p>
          <w:p w14:paraId="0DB12F50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8.2</w:t>
            </w:r>
          </w:p>
          <w:p w14:paraId="6170B872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13.7</w:t>
            </w:r>
          </w:p>
          <w:p w14:paraId="3C60E9F2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9.0</w:t>
            </w:r>
          </w:p>
          <w:p w14:paraId="6CFBBE68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6.9</w:t>
            </w:r>
          </w:p>
          <w:p w14:paraId="10C47F4A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7.5</w:t>
            </w:r>
          </w:p>
          <w:p w14:paraId="5D53F5C0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11.4</w:t>
            </w:r>
          </w:p>
          <w:p w14:paraId="7907A59B" w14:textId="77777777" w:rsidR="003C605F" w:rsidRPr="00676FFC" w:rsidRDefault="003C605F" w:rsidP="00642B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6FFC">
              <w:rPr>
                <w:rFonts w:ascii="Arial" w:hAnsi="Arial" w:cs="Arial"/>
                <w:sz w:val="18"/>
                <w:szCs w:val="18"/>
              </w:rPr>
              <w:t>-13.9</w:t>
            </w:r>
          </w:p>
        </w:tc>
      </w:tr>
    </w:tbl>
    <w:p w14:paraId="249E0F37" w14:textId="77777777" w:rsidR="007D6EAD" w:rsidRPr="007D6EAD" w:rsidRDefault="007D6EAD" w:rsidP="007D6EAD">
      <w:pPr>
        <w:spacing w:line="360" w:lineRule="auto"/>
        <w:rPr>
          <w:rFonts w:ascii="Arial" w:hAnsi="Arial" w:cs="Arial" w:hint="eastAsia"/>
          <w:b/>
          <w:bCs/>
          <w:color w:val="FF0000"/>
          <w:sz w:val="24"/>
          <w:shd w:val="clear" w:color="auto" w:fill="FFFFFF"/>
        </w:rPr>
      </w:pPr>
    </w:p>
    <w:sectPr w:rsidR="007D6EAD" w:rsidRPr="007D6EAD" w:rsidSect="005B79E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8EC"/>
    <w:rsid w:val="000058AD"/>
    <w:rsid w:val="00007B21"/>
    <w:rsid w:val="000107AC"/>
    <w:rsid w:val="00010F6C"/>
    <w:rsid w:val="0001300B"/>
    <w:rsid w:val="00014359"/>
    <w:rsid w:val="00026D4A"/>
    <w:rsid w:val="000331BE"/>
    <w:rsid w:val="0004182E"/>
    <w:rsid w:val="00041BB2"/>
    <w:rsid w:val="00044217"/>
    <w:rsid w:val="0004534F"/>
    <w:rsid w:val="00054805"/>
    <w:rsid w:val="00056A69"/>
    <w:rsid w:val="0006640D"/>
    <w:rsid w:val="00067BCD"/>
    <w:rsid w:val="0007067C"/>
    <w:rsid w:val="00076E79"/>
    <w:rsid w:val="00084A11"/>
    <w:rsid w:val="000A28FD"/>
    <w:rsid w:val="000A4D82"/>
    <w:rsid w:val="000C030F"/>
    <w:rsid w:val="000C4613"/>
    <w:rsid w:val="000D2BA0"/>
    <w:rsid w:val="000E60A5"/>
    <w:rsid w:val="000E7F35"/>
    <w:rsid w:val="00101032"/>
    <w:rsid w:val="00106C68"/>
    <w:rsid w:val="00107F5F"/>
    <w:rsid w:val="00111606"/>
    <w:rsid w:val="00124D2E"/>
    <w:rsid w:val="00134900"/>
    <w:rsid w:val="00135D52"/>
    <w:rsid w:val="00136198"/>
    <w:rsid w:val="001363D1"/>
    <w:rsid w:val="001365C4"/>
    <w:rsid w:val="00141D7B"/>
    <w:rsid w:val="00142F53"/>
    <w:rsid w:val="001468D3"/>
    <w:rsid w:val="00146B85"/>
    <w:rsid w:val="00147B0C"/>
    <w:rsid w:val="0015340E"/>
    <w:rsid w:val="001562FA"/>
    <w:rsid w:val="00156A44"/>
    <w:rsid w:val="00163302"/>
    <w:rsid w:val="00166CE3"/>
    <w:rsid w:val="0016798F"/>
    <w:rsid w:val="00180723"/>
    <w:rsid w:val="00197718"/>
    <w:rsid w:val="001A6B40"/>
    <w:rsid w:val="001B3DD3"/>
    <w:rsid w:val="001B57A7"/>
    <w:rsid w:val="001C0739"/>
    <w:rsid w:val="001D47C3"/>
    <w:rsid w:val="001F0C20"/>
    <w:rsid w:val="001F3F88"/>
    <w:rsid w:val="001F61C4"/>
    <w:rsid w:val="00202DDB"/>
    <w:rsid w:val="00214F5E"/>
    <w:rsid w:val="00224800"/>
    <w:rsid w:val="0022645B"/>
    <w:rsid w:val="00230E29"/>
    <w:rsid w:val="00236EA5"/>
    <w:rsid w:val="00251507"/>
    <w:rsid w:val="00254B98"/>
    <w:rsid w:val="00257522"/>
    <w:rsid w:val="00261FD0"/>
    <w:rsid w:val="0027000B"/>
    <w:rsid w:val="002774AB"/>
    <w:rsid w:val="00281F66"/>
    <w:rsid w:val="00292EA8"/>
    <w:rsid w:val="00293332"/>
    <w:rsid w:val="002B7823"/>
    <w:rsid w:val="002D001F"/>
    <w:rsid w:val="002D69C1"/>
    <w:rsid w:val="002E4299"/>
    <w:rsid w:val="002F1C8E"/>
    <w:rsid w:val="002F3C15"/>
    <w:rsid w:val="002F742E"/>
    <w:rsid w:val="0030088F"/>
    <w:rsid w:val="00303C2A"/>
    <w:rsid w:val="003062A1"/>
    <w:rsid w:val="003078FD"/>
    <w:rsid w:val="00307A72"/>
    <w:rsid w:val="0031317B"/>
    <w:rsid w:val="00317C9E"/>
    <w:rsid w:val="00326F10"/>
    <w:rsid w:val="0033414E"/>
    <w:rsid w:val="00336329"/>
    <w:rsid w:val="003448D8"/>
    <w:rsid w:val="003452B6"/>
    <w:rsid w:val="00360280"/>
    <w:rsid w:val="00361693"/>
    <w:rsid w:val="003619CA"/>
    <w:rsid w:val="00364208"/>
    <w:rsid w:val="00374DDB"/>
    <w:rsid w:val="0039459B"/>
    <w:rsid w:val="003A11C7"/>
    <w:rsid w:val="003A3A33"/>
    <w:rsid w:val="003A3F0C"/>
    <w:rsid w:val="003B1019"/>
    <w:rsid w:val="003B6C81"/>
    <w:rsid w:val="003C051E"/>
    <w:rsid w:val="003C332A"/>
    <w:rsid w:val="003C605F"/>
    <w:rsid w:val="003E045D"/>
    <w:rsid w:val="003E66F1"/>
    <w:rsid w:val="003E7E06"/>
    <w:rsid w:val="003F3E6D"/>
    <w:rsid w:val="004425CE"/>
    <w:rsid w:val="00446568"/>
    <w:rsid w:val="0045269E"/>
    <w:rsid w:val="00454BDF"/>
    <w:rsid w:val="004556D1"/>
    <w:rsid w:val="00470D63"/>
    <w:rsid w:val="00471A83"/>
    <w:rsid w:val="00472362"/>
    <w:rsid w:val="00481CC1"/>
    <w:rsid w:val="00484FFC"/>
    <w:rsid w:val="00496316"/>
    <w:rsid w:val="004C4462"/>
    <w:rsid w:val="004C5A29"/>
    <w:rsid w:val="004C7A5B"/>
    <w:rsid w:val="004D5863"/>
    <w:rsid w:val="004E3A5C"/>
    <w:rsid w:val="004F08EC"/>
    <w:rsid w:val="004F7564"/>
    <w:rsid w:val="004F7C4E"/>
    <w:rsid w:val="0051467A"/>
    <w:rsid w:val="00526CFB"/>
    <w:rsid w:val="0052746B"/>
    <w:rsid w:val="005301D4"/>
    <w:rsid w:val="00530326"/>
    <w:rsid w:val="005305FA"/>
    <w:rsid w:val="005310EC"/>
    <w:rsid w:val="005366C1"/>
    <w:rsid w:val="0053751B"/>
    <w:rsid w:val="00550FA6"/>
    <w:rsid w:val="00552AEB"/>
    <w:rsid w:val="00556190"/>
    <w:rsid w:val="00560C96"/>
    <w:rsid w:val="00564629"/>
    <w:rsid w:val="0057515D"/>
    <w:rsid w:val="00580A69"/>
    <w:rsid w:val="005816F3"/>
    <w:rsid w:val="00582815"/>
    <w:rsid w:val="005A0CB7"/>
    <w:rsid w:val="005A2A60"/>
    <w:rsid w:val="005B33F9"/>
    <w:rsid w:val="005B79E9"/>
    <w:rsid w:val="005C5EB2"/>
    <w:rsid w:val="005D0569"/>
    <w:rsid w:val="005D66DB"/>
    <w:rsid w:val="005D779C"/>
    <w:rsid w:val="005E5041"/>
    <w:rsid w:val="005E72BF"/>
    <w:rsid w:val="005F4FB9"/>
    <w:rsid w:val="00600B90"/>
    <w:rsid w:val="006046E9"/>
    <w:rsid w:val="00620795"/>
    <w:rsid w:val="00620A49"/>
    <w:rsid w:val="00624289"/>
    <w:rsid w:val="00624FC1"/>
    <w:rsid w:val="00632C2F"/>
    <w:rsid w:val="00634CB6"/>
    <w:rsid w:val="00635C4E"/>
    <w:rsid w:val="0064019F"/>
    <w:rsid w:val="00640212"/>
    <w:rsid w:val="00650018"/>
    <w:rsid w:val="00654306"/>
    <w:rsid w:val="00656DA0"/>
    <w:rsid w:val="006715B3"/>
    <w:rsid w:val="00671FEC"/>
    <w:rsid w:val="00673145"/>
    <w:rsid w:val="00676FFC"/>
    <w:rsid w:val="00695565"/>
    <w:rsid w:val="006A1FC5"/>
    <w:rsid w:val="006A36F4"/>
    <w:rsid w:val="006A6370"/>
    <w:rsid w:val="006A67AD"/>
    <w:rsid w:val="006C1042"/>
    <w:rsid w:val="006C6419"/>
    <w:rsid w:val="006D690D"/>
    <w:rsid w:val="006E3DCB"/>
    <w:rsid w:val="006F2A77"/>
    <w:rsid w:val="006F4E27"/>
    <w:rsid w:val="006F7528"/>
    <w:rsid w:val="007019B3"/>
    <w:rsid w:val="00721B0F"/>
    <w:rsid w:val="007253E7"/>
    <w:rsid w:val="00726525"/>
    <w:rsid w:val="007323CA"/>
    <w:rsid w:val="0073332F"/>
    <w:rsid w:val="00754D7A"/>
    <w:rsid w:val="007551EC"/>
    <w:rsid w:val="00762F4C"/>
    <w:rsid w:val="00764B07"/>
    <w:rsid w:val="0077099C"/>
    <w:rsid w:val="0077465F"/>
    <w:rsid w:val="0078436C"/>
    <w:rsid w:val="00792FEE"/>
    <w:rsid w:val="007A5EB3"/>
    <w:rsid w:val="007B5406"/>
    <w:rsid w:val="007C0CE5"/>
    <w:rsid w:val="007D6EAD"/>
    <w:rsid w:val="007E3C96"/>
    <w:rsid w:val="007E66AA"/>
    <w:rsid w:val="007F11B0"/>
    <w:rsid w:val="007F4EAA"/>
    <w:rsid w:val="008045D0"/>
    <w:rsid w:val="0080722E"/>
    <w:rsid w:val="00811870"/>
    <w:rsid w:val="008163E6"/>
    <w:rsid w:val="0081697E"/>
    <w:rsid w:val="00817E6F"/>
    <w:rsid w:val="00831DE3"/>
    <w:rsid w:val="00832570"/>
    <w:rsid w:val="00833222"/>
    <w:rsid w:val="00834298"/>
    <w:rsid w:val="008419AB"/>
    <w:rsid w:val="0084364F"/>
    <w:rsid w:val="00850A50"/>
    <w:rsid w:val="00853F08"/>
    <w:rsid w:val="00857EDD"/>
    <w:rsid w:val="00874181"/>
    <w:rsid w:val="008A2667"/>
    <w:rsid w:val="008A4ADC"/>
    <w:rsid w:val="008C189C"/>
    <w:rsid w:val="008C6CE6"/>
    <w:rsid w:val="008D24B3"/>
    <w:rsid w:val="008D2E4E"/>
    <w:rsid w:val="008E6A7F"/>
    <w:rsid w:val="008F41F6"/>
    <w:rsid w:val="008F6033"/>
    <w:rsid w:val="0092465C"/>
    <w:rsid w:val="00925D56"/>
    <w:rsid w:val="00935F7C"/>
    <w:rsid w:val="00955A9B"/>
    <w:rsid w:val="0097108B"/>
    <w:rsid w:val="0097136F"/>
    <w:rsid w:val="0098648C"/>
    <w:rsid w:val="00987779"/>
    <w:rsid w:val="0099023C"/>
    <w:rsid w:val="009A220E"/>
    <w:rsid w:val="009C165E"/>
    <w:rsid w:val="009D6FE5"/>
    <w:rsid w:val="009E25B8"/>
    <w:rsid w:val="009E727A"/>
    <w:rsid w:val="00A01AC1"/>
    <w:rsid w:val="00A0565D"/>
    <w:rsid w:val="00A072F6"/>
    <w:rsid w:val="00A10DA6"/>
    <w:rsid w:val="00A131E6"/>
    <w:rsid w:val="00A17020"/>
    <w:rsid w:val="00A2533B"/>
    <w:rsid w:val="00A45B9E"/>
    <w:rsid w:val="00A90401"/>
    <w:rsid w:val="00A9181F"/>
    <w:rsid w:val="00AA2C76"/>
    <w:rsid w:val="00AB3465"/>
    <w:rsid w:val="00AC234E"/>
    <w:rsid w:val="00AD46BD"/>
    <w:rsid w:val="00AD60FA"/>
    <w:rsid w:val="00AF000D"/>
    <w:rsid w:val="00AF31CF"/>
    <w:rsid w:val="00AF738E"/>
    <w:rsid w:val="00B0484F"/>
    <w:rsid w:val="00B07D16"/>
    <w:rsid w:val="00B25942"/>
    <w:rsid w:val="00B313C5"/>
    <w:rsid w:val="00B315A4"/>
    <w:rsid w:val="00B435C4"/>
    <w:rsid w:val="00B453BC"/>
    <w:rsid w:val="00B56A85"/>
    <w:rsid w:val="00B66EB9"/>
    <w:rsid w:val="00B677BE"/>
    <w:rsid w:val="00B714AE"/>
    <w:rsid w:val="00B71506"/>
    <w:rsid w:val="00B74178"/>
    <w:rsid w:val="00B745BD"/>
    <w:rsid w:val="00B809EA"/>
    <w:rsid w:val="00B949A8"/>
    <w:rsid w:val="00B95520"/>
    <w:rsid w:val="00BA0BC3"/>
    <w:rsid w:val="00BA418C"/>
    <w:rsid w:val="00BA676B"/>
    <w:rsid w:val="00BD7308"/>
    <w:rsid w:val="00C04E79"/>
    <w:rsid w:val="00C16922"/>
    <w:rsid w:val="00C325C2"/>
    <w:rsid w:val="00C3479B"/>
    <w:rsid w:val="00C46F84"/>
    <w:rsid w:val="00C558E9"/>
    <w:rsid w:val="00C630AC"/>
    <w:rsid w:val="00C644A9"/>
    <w:rsid w:val="00C67C69"/>
    <w:rsid w:val="00C85378"/>
    <w:rsid w:val="00C862BD"/>
    <w:rsid w:val="00C902B5"/>
    <w:rsid w:val="00C916DD"/>
    <w:rsid w:val="00C950AC"/>
    <w:rsid w:val="00CB103E"/>
    <w:rsid w:val="00CC57B8"/>
    <w:rsid w:val="00CE083B"/>
    <w:rsid w:val="00CE528E"/>
    <w:rsid w:val="00D00D04"/>
    <w:rsid w:val="00D10712"/>
    <w:rsid w:val="00D1423E"/>
    <w:rsid w:val="00D21F04"/>
    <w:rsid w:val="00D3004C"/>
    <w:rsid w:val="00D349BB"/>
    <w:rsid w:val="00D56348"/>
    <w:rsid w:val="00D674DD"/>
    <w:rsid w:val="00D71360"/>
    <w:rsid w:val="00D74214"/>
    <w:rsid w:val="00D755B9"/>
    <w:rsid w:val="00D875FA"/>
    <w:rsid w:val="00DA21E3"/>
    <w:rsid w:val="00DA3612"/>
    <w:rsid w:val="00DA4B14"/>
    <w:rsid w:val="00DB094A"/>
    <w:rsid w:val="00DD33F5"/>
    <w:rsid w:val="00DD5E20"/>
    <w:rsid w:val="00DE04E0"/>
    <w:rsid w:val="00DE40B3"/>
    <w:rsid w:val="00DE5D62"/>
    <w:rsid w:val="00DE61C5"/>
    <w:rsid w:val="00DF266D"/>
    <w:rsid w:val="00DF7017"/>
    <w:rsid w:val="00E009C4"/>
    <w:rsid w:val="00E0107F"/>
    <w:rsid w:val="00E05363"/>
    <w:rsid w:val="00E066DE"/>
    <w:rsid w:val="00E11345"/>
    <w:rsid w:val="00E1150F"/>
    <w:rsid w:val="00E120BF"/>
    <w:rsid w:val="00E25667"/>
    <w:rsid w:val="00E3373B"/>
    <w:rsid w:val="00E33BC1"/>
    <w:rsid w:val="00E34A61"/>
    <w:rsid w:val="00E367F2"/>
    <w:rsid w:val="00E5364F"/>
    <w:rsid w:val="00E64B52"/>
    <w:rsid w:val="00E72364"/>
    <w:rsid w:val="00E72B05"/>
    <w:rsid w:val="00E74B0E"/>
    <w:rsid w:val="00E80679"/>
    <w:rsid w:val="00E84111"/>
    <w:rsid w:val="00EA4544"/>
    <w:rsid w:val="00EA4C71"/>
    <w:rsid w:val="00EB0EC0"/>
    <w:rsid w:val="00EB2791"/>
    <w:rsid w:val="00EB4E3C"/>
    <w:rsid w:val="00ED0A89"/>
    <w:rsid w:val="00ED0C9D"/>
    <w:rsid w:val="00ED2DB2"/>
    <w:rsid w:val="00EE15EA"/>
    <w:rsid w:val="00EF16A6"/>
    <w:rsid w:val="00EF4645"/>
    <w:rsid w:val="00EF785C"/>
    <w:rsid w:val="00EF7B6C"/>
    <w:rsid w:val="00F06DB9"/>
    <w:rsid w:val="00F30007"/>
    <w:rsid w:val="00F30931"/>
    <w:rsid w:val="00F310AA"/>
    <w:rsid w:val="00F44536"/>
    <w:rsid w:val="00F44948"/>
    <w:rsid w:val="00F46013"/>
    <w:rsid w:val="00F529E8"/>
    <w:rsid w:val="00F56FA3"/>
    <w:rsid w:val="00F640B8"/>
    <w:rsid w:val="00F64E2C"/>
    <w:rsid w:val="00F662F1"/>
    <w:rsid w:val="00F76C52"/>
    <w:rsid w:val="00F7770B"/>
    <w:rsid w:val="00F817BA"/>
    <w:rsid w:val="00F87A4B"/>
    <w:rsid w:val="00F926B5"/>
    <w:rsid w:val="00FA6777"/>
    <w:rsid w:val="00FC2EBF"/>
    <w:rsid w:val="00FD303A"/>
    <w:rsid w:val="00FD35E8"/>
    <w:rsid w:val="00FD4137"/>
    <w:rsid w:val="00FD5A30"/>
    <w:rsid w:val="00FE5734"/>
    <w:rsid w:val="00FE6D55"/>
    <w:rsid w:val="00FF5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FD8DC5"/>
  <w15:chartTrackingRefBased/>
  <w15:docId w15:val="{1D9455A1-7093-1D48-A228-44C713354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08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4F08EC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link w:val="a5"/>
    <w:uiPriority w:val="34"/>
    <w:qFormat/>
    <w:rsid w:val="00B453BC"/>
    <w:pPr>
      <w:ind w:firstLineChars="200" w:firstLine="420"/>
    </w:pPr>
  </w:style>
  <w:style w:type="character" w:customStyle="1" w:styleId="a5">
    <w:name w:val="列表段落 字符"/>
    <w:basedOn w:val="a0"/>
    <w:link w:val="a4"/>
    <w:uiPriority w:val="34"/>
    <w:rsid w:val="00B453BC"/>
  </w:style>
  <w:style w:type="table" w:customStyle="1" w:styleId="21">
    <w:name w:val="无格式表格 21"/>
    <w:basedOn w:val="a1"/>
    <w:qFormat/>
    <w:rsid w:val="00B71506"/>
    <w:rPr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335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46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70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500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749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499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2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36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378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004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Yajie</dc:creator>
  <cp:keywords/>
  <dc:description/>
  <cp:lastModifiedBy>XuJunLin</cp:lastModifiedBy>
  <cp:revision>50</cp:revision>
  <dcterms:created xsi:type="dcterms:W3CDTF">2023-08-24T08:18:00Z</dcterms:created>
  <dcterms:modified xsi:type="dcterms:W3CDTF">2023-10-12T08:47:00Z</dcterms:modified>
</cp:coreProperties>
</file>